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BC6136" w14:textId="77777777" w:rsidR="00913DAE" w:rsidRDefault="00913DAE" w:rsidP="002352AF">
      <w:pPr>
        <w:spacing w:line="360" w:lineRule="auto"/>
        <w:jc w:val="both"/>
      </w:pPr>
    </w:p>
    <w:p w14:paraId="3667B38B" w14:textId="4D2FC5AE" w:rsidR="00A7144C" w:rsidRPr="00603F34" w:rsidRDefault="00A7144C" w:rsidP="00913DAE">
      <w:pPr>
        <w:spacing w:after="240" w:line="480" w:lineRule="auto"/>
        <w:jc w:val="both"/>
        <w:rPr>
          <w:rFonts w:ascii="Arial" w:hAnsi="Arial" w:cs="Arial"/>
          <w:b/>
        </w:rPr>
      </w:pPr>
      <w:r w:rsidRPr="008238B8">
        <w:rPr>
          <w:rFonts w:ascii="Arial" w:hAnsi="Arial" w:cs="Arial"/>
          <w:b/>
        </w:rPr>
        <w:t>S</w:t>
      </w:r>
      <w:r w:rsidR="00702506">
        <w:rPr>
          <w:rFonts w:ascii="Arial" w:hAnsi="Arial" w:cs="Arial"/>
          <w:b/>
        </w:rPr>
        <w:t>upplementary Materials</w:t>
      </w:r>
    </w:p>
    <w:p w14:paraId="435FBF01" w14:textId="52B99DAD" w:rsidR="00A7144C" w:rsidRPr="00646F9A" w:rsidRDefault="00C619E1" w:rsidP="00A7144C">
      <w:pPr>
        <w:pStyle w:val="Caption"/>
        <w:spacing w:line="480" w:lineRule="auto"/>
        <w:ind w:firstLine="0"/>
        <w:rPr>
          <w:b w:val="0"/>
          <w:bCs w:val="0"/>
          <w:sz w:val="24"/>
          <w:szCs w:val="24"/>
        </w:rPr>
      </w:pPr>
      <w:r>
        <w:rPr>
          <w:rFonts w:ascii="Arial" w:hAnsi="Arial" w:cs="Arial"/>
          <w:bCs w:val="0"/>
          <w:sz w:val="24"/>
        </w:rPr>
        <w:t>Figure</w:t>
      </w:r>
      <w:r w:rsidR="00A7144C">
        <w:rPr>
          <w:rFonts w:ascii="Arial" w:hAnsi="Arial" w:cs="Arial"/>
          <w:bCs w:val="0"/>
          <w:sz w:val="24"/>
        </w:rPr>
        <w:t xml:space="preserve"> S1. </w:t>
      </w:r>
      <w:r w:rsidR="00A7144C" w:rsidRPr="00395698">
        <w:rPr>
          <w:rFonts w:ascii="Arial" w:hAnsi="Arial" w:cs="Arial"/>
          <w:bCs w:val="0"/>
          <w:sz w:val="24"/>
        </w:rPr>
        <w:t>Time courses of systemic inflammatory mediators.</w:t>
      </w:r>
      <w:r w:rsidR="00A7144C">
        <w:rPr>
          <w:b w:val="0"/>
          <w:bCs w:val="0"/>
          <w:sz w:val="24"/>
          <w:szCs w:val="24"/>
        </w:rPr>
        <w:t xml:space="preserve"> Inflammatory mediators were assayed</w:t>
      </w:r>
      <w:r w:rsidR="00A7144C" w:rsidRPr="00646F9A">
        <w:rPr>
          <w:b w:val="0"/>
          <w:bCs w:val="0"/>
          <w:sz w:val="24"/>
          <w:szCs w:val="24"/>
        </w:rPr>
        <w:t xml:space="preserve"> </w:t>
      </w:r>
      <w:r w:rsidR="00A7144C" w:rsidRPr="00387865">
        <w:rPr>
          <w:b w:val="0"/>
          <w:bCs w:val="0"/>
          <w:sz w:val="24"/>
          <w:szCs w:val="24"/>
        </w:rPr>
        <w:t>for each patient sub-group</w:t>
      </w:r>
      <w:r w:rsidR="00A7144C">
        <w:rPr>
          <w:b w:val="0"/>
          <w:bCs w:val="0"/>
          <w:sz w:val="24"/>
          <w:szCs w:val="24"/>
        </w:rPr>
        <w:t xml:space="preserve"> analyzed by </w:t>
      </w:r>
      <w:r w:rsidR="00A7144C" w:rsidRPr="00646F9A">
        <w:rPr>
          <w:b w:val="0"/>
          <w:bCs w:val="0"/>
          <w:sz w:val="24"/>
          <w:szCs w:val="24"/>
        </w:rPr>
        <w:t>Two-Way Analysis of Variance (ANOVA)</w:t>
      </w:r>
      <w:r w:rsidR="00A7144C">
        <w:rPr>
          <w:b w:val="0"/>
          <w:bCs w:val="0"/>
          <w:sz w:val="24"/>
          <w:szCs w:val="24"/>
        </w:rPr>
        <w:t xml:space="preserve"> as described in </w:t>
      </w:r>
      <w:r w:rsidR="00A7144C" w:rsidRPr="00646F9A">
        <w:rPr>
          <w:b w:val="0"/>
          <w:bCs w:val="0"/>
          <w:i/>
          <w:sz w:val="24"/>
          <w:szCs w:val="24"/>
        </w:rPr>
        <w:t>Materials and Methods</w:t>
      </w:r>
      <w:r w:rsidR="00A7144C">
        <w:rPr>
          <w:b w:val="0"/>
          <w:bCs w:val="0"/>
          <w:sz w:val="24"/>
          <w:szCs w:val="24"/>
        </w:rPr>
        <w:t>. P values are indicated in each panel (in bold for all P &lt; 0.05).</w:t>
      </w:r>
    </w:p>
    <w:p w14:paraId="4B2F52DE" w14:textId="77777777" w:rsidR="00A7144C" w:rsidRDefault="00A7144C" w:rsidP="00A7144C">
      <w:pPr>
        <w:pStyle w:val="Caption"/>
        <w:spacing w:line="480" w:lineRule="auto"/>
        <w:ind w:firstLine="0"/>
        <w:rPr>
          <w:bCs w:val="0"/>
          <w:sz w:val="24"/>
          <w:szCs w:val="24"/>
        </w:rPr>
      </w:pPr>
    </w:p>
    <w:p w14:paraId="718AEFC1" w14:textId="57D3954B" w:rsidR="00A7144C" w:rsidRPr="007D39CE" w:rsidRDefault="00C619E1" w:rsidP="00A7144C">
      <w:pPr>
        <w:pStyle w:val="Caption"/>
        <w:spacing w:line="480" w:lineRule="auto"/>
        <w:ind w:firstLine="0"/>
        <w:rPr>
          <w:b w:val="0"/>
          <w:bCs w:val="0"/>
          <w:sz w:val="24"/>
          <w:szCs w:val="24"/>
        </w:rPr>
      </w:pPr>
      <w:r>
        <w:rPr>
          <w:rFonts w:ascii="Arial" w:hAnsi="Arial" w:cs="Arial"/>
          <w:bCs w:val="0"/>
          <w:sz w:val="24"/>
        </w:rPr>
        <w:t>Figure</w:t>
      </w:r>
      <w:r w:rsidR="00A7144C">
        <w:rPr>
          <w:rFonts w:ascii="Arial" w:hAnsi="Arial" w:cs="Arial"/>
          <w:bCs w:val="0"/>
          <w:sz w:val="24"/>
        </w:rPr>
        <w:t xml:space="preserve"> S2.</w:t>
      </w:r>
      <w:r w:rsidR="00A7144C" w:rsidRPr="00603F34">
        <w:rPr>
          <w:rFonts w:ascii="Arial" w:hAnsi="Arial" w:cs="Arial"/>
          <w:bCs w:val="0"/>
          <w:sz w:val="24"/>
        </w:rPr>
        <w:t xml:space="preserve"> General Boolean model behavior for different baseline initial conditions</w:t>
      </w:r>
      <w:r w:rsidR="00A7144C" w:rsidRPr="007D39CE">
        <w:rPr>
          <w:b w:val="0"/>
          <w:bCs w:val="0"/>
          <w:sz w:val="24"/>
          <w:szCs w:val="24"/>
        </w:rPr>
        <w:t>.</w:t>
      </w:r>
      <w:r w:rsidR="00A7144C">
        <w:rPr>
          <w:b w:val="0"/>
          <w:bCs w:val="0"/>
          <w:sz w:val="24"/>
          <w:szCs w:val="24"/>
        </w:rPr>
        <w:t xml:space="preserve"> </w:t>
      </w:r>
      <w:r w:rsidR="00A7144C" w:rsidRPr="000D128E">
        <w:rPr>
          <w:b w:val="0"/>
          <w:bCs w:val="0"/>
          <w:i/>
          <w:sz w:val="24"/>
          <w:szCs w:val="24"/>
        </w:rPr>
        <w:t>Panel A</w:t>
      </w:r>
      <w:r w:rsidR="00A7144C">
        <w:rPr>
          <w:b w:val="0"/>
          <w:bCs w:val="0"/>
          <w:sz w:val="24"/>
          <w:szCs w:val="24"/>
        </w:rPr>
        <w:t xml:space="preserve">: Severe injury and all mediators start at 0 except IP-10 initial value set to 2 (high). </w:t>
      </w:r>
      <w:r w:rsidR="00A7144C" w:rsidRPr="000D128E">
        <w:rPr>
          <w:b w:val="0"/>
          <w:bCs w:val="0"/>
          <w:i/>
          <w:sz w:val="24"/>
          <w:szCs w:val="24"/>
        </w:rPr>
        <w:t>Panel B</w:t>
      </w:r>
      <w:r w:rsidR="00A7144C">
        <w:rPr>
          <w:b w:val="0"/>
          <w:bCs w:val="0"/>
          <w:sz w:val="24"/>
          <w:szCs w:val="24"/>
        </w:rPr>
        <w:t xml:space="preserve">: All mediators and injury initial value set to 0. </w:t>
      </w:r>
      <w:r w:rsidR="00A7144C" w:rsidRPr="000D128E">
        <w:rPr>
          <w:b w:val="0"/>
          <w:bCs w:val="0"/>
          <w:i/>
          <w:sz w:val="24"/>
          <w:szCs w:val="24"/>
        </w:rPr>
        <w:t>Panel C</w:t>
      </w:r>
      <w:r w:rsidR="00A7144C">
        <w:rPr>
          <w:b w:val="0"/>
          <w:bCs w:val="0"/>
          <w:sz w:val="24"/>
          <w:szCs w:val="24"/>
        </w:rPr>
        <w:t xml:space="preserve">:  Moderate injury and all mediators start at 0. </w:t>
      </w:r>
      <w:r w:rsidR="00A7144C" w:rsidRPr="000D128E">
        <w:rPr>
          <w:b w:val="0"/>
          <w:bCs w:val="0"/>
          <w:i/>
          <w:sz w:val="24"/>
          <w:szCs w:val="24"/>
        </w:rPr>
        <w:t>Panel D</w:t>
      </w:r>
      <w:r w:rsidR="00A7144C">
        <w:rPr>
          <w:b w:val="0"/>
          <w:bCs w:val="0"/>
          <w:sz w:val="24"/>
          <w:szCs w:val="24"/>
        </w:rPr>
        <w:t xml:space="preserve">: Severe injury and all mediators start at 0. </w:t>
      </w:r>
    </w:p>
    <w:p w14:paraId="7A1CA889" w14:textId="77777777" w:rsidR="00A7144C" w:rsidRPr="007D39CE" w:rsidRDefault="00A7144C" w:rsidP="00A7144C">
      <w:pPr>
        <w:pStyle w:val="Caption"/>
        <w:spacing w:line="480" w:lineRule="auto"/>
        <w:ind w:firstLine="0"/>
        <w:rPr>
          <w:b w:val="0"/>
          <w:bCs w:val="0"/>
          <w:sz w:val="24"/>
          <w:szCs w:val="24"/>
        </w:rPr>
      </w:pPr>
    </w:p>
    <w:p w14:paraId="3BCAC8EB" w14:textId="77777777" w:rsidR="00423CF4" w:rsidRPr="00125912" w:rsidRDefault="00C619E1" w:rsidP="00A7144C">
      <w:pPr>
        <w:spacing w:line="480" w:lineRule="auto"/>
        <w:jc w:val="both"/>
        <w:rPr>
          <w:szCs w:val="24"/>
          <w:highlight w:val="yellow"/>
        </w:rPr>
      </w:pPr>
      <w:r>
        <w:rPr>
          <w:rFonts w:ascii="Arial" w:hAnsi="Arial" w:cs="Arial"/>
          <w:b/>
        </w:rPr>
        <w:t>Figure</w:t>
      </w:r>
      <w:r w:rsidR="00A7144C">
        <w:rPr>
          <w:rFonts w:ascii="Arial" w:hAnsi="Arial" w:cs="Arial"/>
          <w:b/>
        </w:rPr>
        <w:t xml:space="preserve"> </w:t>
      </w:r>
      <w:r w:rsidR="00A7144C" w:rsidRPr="00603F34">
        <w:rPr>
          <w:rFonts w:ascii="Arial" w:hAnsi="Arial" w:cs="Arial"/>
          <w:b/>
        </w:rPr>
        <w:t>S3</w:t>
      </w:r>
      <w:r w:rsidR="00A7144C">
        <w:rPr>
          <w:rFonts w:ascii="Arial" w:hAnsi="Arial" w:cs="Arial"/>
          <w:b/>
        </w:rPr>
        <w:t xml:space="preserve">. </w:t>
      </w:r>
      <w:r w:rsidR="00A7144C" w:rsidRPr="00603F34">
        <w:rPr>
          <w:rFonts w:ascii="Arial" w:hAnsi="Arial" w:cs="Arial"/>
          <w:b/>
        </w:rPr>
        <w:t>State transition graphs for Severe and Moderate Injury simulations.</w:t>
      </w:r>
      <w:r w:rsidR="00A7144C">
        <w:rPr>
          <w:szCs w:val="24"/>
        </w:rPr>
        <w:t xml:space="preserve"> </w:t>
      </w:r>
      <w:r w:rsidR="00423CF4" w:rsidRPr="00125912">
        <w:rPr>
          <w:szCs w:val="24"/>
          <w:highlight w:val="yellow"/>
        </w:rPr>
        <w:t>Each node represents a snapshot of the current levels for all mediators. Arrows indicate trajectory of simulation from one time-step to the next. Outermost nodes are the initial starting states and node with self-directed arrow is the final steady state (i.e. the model has only one attractor, highlighted in orange)</w:t>
      </w:r>
    </w:p>
    <w:p w14:paraId="387A7F7D" w14:textId="00DF8730" w:rsidR="00A7144C" w:rsidRPr="000D128E" w:rsidRDefault="00A7144C" w:rsidP="00A7144C">
      <w:pPr>
        <w:spacing w:line="480" w:lineRule="auto"/>
        <w:jc w:val="both"/>
        <w:rPr>
          <w:b/>
          <w:bCs/>
        </w:rPr>
      </w:pPr>
    </w:p>
    <w:p w14:paraId="13F3EFCE" w14:textId="77777777" w:rsidR="00423CF4" w:rsidRPr="00336EC6" w:rsidRDefault="00423CF4" w:rsidP="00BE660C">
      <w:pPr>
        <w:spacing w:after="160" w:line="480" w:lineRule="auto"/>
        <w:jc w:val="both"/>
      </w:pPr>
      <w:r w:rsidRPr="00BE660C">
        <w:rPr>
          <w:rFonts w:ascii="Arial" w:hAnsi="Arial" w:cs="Arial"/>
          <w:b/>
          <w:highlight w:val="yellow"/>
        </w:rPr>
        <w:t>Fig. S4. Inflammatory mediator trajectories for Mild Injury: Simulations vs. data from trauma patients.</w:t>
      </w:r>
      <w:r w:rsidRPr="00BE660C">
        <w:rPr>
          <w:b/>
          <w:highlight w:val="yellow"/>
        </w:rPr>
        <w:t xml:space="preserve"> </w:t>
      </w:r>
      <w:r w:rsidRPr="00BE660C">
        <w:rPr>
          <w:i/>
          <w:szCs w:val="24"/>
          <w:highlight w:val="yellow"/>
        </w:rPr>
        <w:t>Left column:</w:t>
      </w:r>
      <w:r w:rsidRPr="00BE660C">
        <w:rPr>
          <w:szCs w:val="24"/>
          <w:highlight w:val="yellow"/>
        </w:rPr>
        <w:t xml:space="preserve"> 500 simulations were run with random initial conditions. Plot shows mean plus standard error for each time step. </w:t>
      </w:r>
      <w:r w:rsidRPr="00BE660C">
        <w:rPr>
          <w:i/>
          <w:szCs w:val="24"/>
          <w:highlight w:val="yellow"/>
        </w:rPr>
        <w:t xml:space="preserve">Right column: </w:t>
      </w:r>
      <w:r w:rsidRPr="00BE660C">
        <w:rPr>
          <w:szCs w:val="24"/>
          <w:highlight w:val="yellow"/>
        </w:rPr>
        <w:t>Patient data shown as mean with standard error for each time point.</w:t>
      </w:r>
      <w:r w:rsidRPr="00BE660C">
        <w:rPr>
          <w:szCs w:val="24"/>
        </w:rPr>
        <w:t xml:space="preserve"> </w:t>
      </w:r>
    </w:p>
    <w:p w14:paraId="4E79B1A8" w14:textId="77777777" w:rsidR="00A7144C" w:rsidRPr="00347BE1" w:rsidRDefault="00A7144C" w:rsidP="00A7144C">
      <w:pPr>
        <w:spacing w:after="160" w:line="360" w:lineRule="auto"/>
        <w:rPr>
          <w:b/>
        </w:rPr>
      </w:pPr>
    </w:p>
    <w:p w14:paraId="4E6256F4" w14:textId="4518FF9D" w:rsidR="00C26EF0" w:rsidRDefault="00A7144C" w:rsidP="00BE660C">
      <w:pPr>
        <w:spacing w:line="480" w:lineRule="auto"/>
        <w:jc w:val="both"/>
      </w:pPr>
      <w:r>
        <w:rPr>
          <w:rFonts w:ascii="Arial" w:hAnsi="Arial" w:cs="Arial"/>
          <w:b/>
        </w:rPr>
        <w:lastRenderedPageBreak/>
        <w:t>Table S1</w:t>
      </w:r>
      <w:bookmarkStart w:id="0" w:name="_Hlk23430876"/>
      <w:r>
        <w:rPr>
          <w:rFonts w:ascii="Arial" w:hAnsi="Arial" w:cs="Arial"/>
          <w:b/>
        </w:rPr>
        <w:t>.</w:t>
      </w:r>
      <w:r w:rsidRPr="008238B8">
        <w:rPr>
          <w:rFonts w:ascii="Arial" w:hAnsi="Arial" w:cs="Arial"/>
          <w:b/>
        </w:rPr>
        <w:t xml:space="preserve"> </w:t>
      </w:r>
      <w:r w:rsidRPr="00F42464">
        <w:rPr>
          <w:rFonts w:ascii="Arial" w:hAnsi="Arial" w:cs="Arial"/>
          <w:b/>
        </w:rPr>
        <w:t>Rules for Logical Model.</w:t>
      </w:r>
      <w:r>
        <w:rPr>
          <w:b/>
        </w:rPr>
        <w:t xml:space="preserve"> </w:t>
      </w:r>
      <w:r>
        <w:t>Update rules for each node in the logical model. “X* =” indicates the value of mediator X at the current time point is computed by evaluating the expression on the right</w:t>
      </w:r>
      <w:r w:rsidR="0084559C">
        <w:t>-</w:t>
      </w:r>
      <w:r>
        <w:t>hand side of the “=” symbol.</w:t>
      </w:r>
      <w:bookmarkEnd w:id="0"/>
    </w:p>
    <w:p w14:paraId="21C15A01" w14:textId="77777777" w:rsidR="00C26EF0" w:rsidRDefault="00C26EF0" w:rsidP="00BE660C">
      <w:pPr>
        <w:spacing w:line="480" w:lineRule="auto"/>
        <w:jc w:val="both"/>
      </w:pPr>
      <w:bookmarkStart w:id="1" w:name="_GoBack"/>
      <w:bookmarkEnd w:id="1"/>
    </w:p>
    <w:sectPr w:rsidR="00C26EF0" w:rsidSect="007E4BA1">
      <w:headerReference w:type="default" r:id="rId8"/>
      <w:pgSz w:w="12240" w:h="15840" w:code="1"/>
      <w:pgMar w:top="1170" w:right="1440" w:bottom="1170" w:left="1440" w:header="720" w:footer="1440" w:gutter="0"/>
      <w:cols w:space="720"/>
      <w:noEndnote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5EAE80" w14:textId="77777777" w:rsidR="002A7A12" w:rsidRDefault="002A7A12">
      <w:r>
        <w:separator/>
      </w:r>
    </w:p>
  </w:endnote>
  <w:endnote w:type="continuationSeparator" w:id="0">
    <w:p w14:paraId="09B935C5" w14:textId="77777777" w:rsidR="002A7A12" w:rsidRDefault="002A7A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Univers">
    <w:charset w:val="00"/>
    <w:family w:val="swiss"/>
    <w:pitch w:val="variable"/>
    <w:sig w:usb0="80000287" w:usb1="00000000" w:usb2="00000000" w:usb3="00000000" w:csb0="0000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4FD8CD" w14:textId="77777777" w:rsidR="002A7A12" w:rsidRDefault="002A7A12">
      <w:r>
        <w:separator/>
      </w:r>
    </w:p>
  </w:footnote>
  <w:footnote w:type="continuationSeparator" w:id="0">
    <w:p w14:paraId="77424862" w14:textId="77777777" w:rsidR="002A7A12" w:rsidRDefault="002A7A1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EBCD64" w14:textId="78D3F9E8" w:rsidR="003E1882" w:rsidRDefault="003E1882">
    <w:pPr>
      <w:pStyle w:val="Header"/>
    </w:pPr>
    <w:r>
      <w:t xml:space="preserve">Azhar </w:t>
    </w:r>
    <w:r>
      <w:rPr>
        <w:i/>
      </w:rPr>
      <w:t>et al.</w:t>
    </w:r>
    <w:r>
      <w:tab/>
      <w:t>A Putative “Chemokine Switch” in Trauma</w:t>
    </w:r>
    <w: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ED761E">
      <w:rPr>
        <w:rStyle w:val="PageNumber"/>
        <w:noProof/>
      </w:rPr>
      <w:t>2</w:t>
    </w:r>
    <w:r>
      <w:rPr>
        <w:rStyle w:val="PageNumber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4A5222E"/>
    <w:multiLevelType w:val="hybridMultilevel"/>
    <w:tmpl w:val="0B844C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72E7544"/>
    <w:multiLevelType w:val="hybridMultilevel"/>
    <w:tmpl w:val="F086E800"/>
    <w:lvl w:ilvl="0" w:tplc="8A8C7CEA">
      <w:start w:val="1"/>
      <w:numFmt w:val="decimal"/>
      <w:lvlRestart w:val="0"/>
      <w:lvlText w:val="%1."/>
      <w:lvlJc w:val="left"/>
      <w:pPr>
        <w:tabs>
          <w:tab w:val="num" w:pos="990"/>
        </w:tabs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755"/>
        </w:tabs>
        <w:ind w:left="1755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475"/>
        </w:tabs>
        <w:ind w:left="2475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195"/>
        </w:tabs>
        <w:ind w:left="3195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15"/>
        </w:tabs>
        <w:ind w:left="3915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35"/>
        </w:tabs>
        <w:ind w:left="4635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55"/>
        </w:tabs>
        <w:ind w:left="5355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075"/>
        </w:tabs>
        <w:ind w:left="6075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795"/>
        </w:tabs>
        <w:ind w:left="6795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embedSystemFonts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vwwsap2fvz9zett205s2vrw2s5x5xdt2sf&quot;&gt;Yoram_EndNote-Saved-Converted&lt;record-ids&gt;&lt;item&gt;5811&lt;/item&gt;&lt;item&gt;6914&lt;/item&gt;&lt;item&gt;10025&lt;/item&gt;&lt;item&gt;10875&lt;/item&gt;&lt;item&gt;12222&lt;/item&gt;&lt;item&gt;12265&lt;/item&gt;&lt;item&gt;12286&lt;/item&gt;&lt;item&gt;12819&lt;/item&gt;&lt;item&gt;12909&lt;/item&gt;&lt;item&gt;13497&lt;/item&gt;&lt;item&gt;13608&lt;/item&gt;&lt;item&gt;13689&lt;/item&gt;&lt;item&gt;13841&lt;/item&gt;&lt;item&gt;13845&lt;/item&gt;&lt;item&gt;13848&lt;/item&gt;&lt;item&gt;13910&lt;/item&gt;&lt;item&gt;15052&lt;/item&gt;&lt;item&gt;15062&lt;/item&gt;&lt;item&gt;15074&lt;/item&gt;&lt;item&gt;15075&lt;/item&gt;&lt;item&gt;15078&lt;/item&gt;&lt;item&gt;15079&lt;/item&gt;&lt;item&gt;15080&lt;/item&gt;&lt;item&gt;15081&lt;/item&gt;&lt;item&gt;15246&lt;/item&gt;&lt;/record-ids&gt;&lt;/item&gt;&lt;/Libraries&gt;"/>
  </w:docVars>
  <w:rsids>
    <w:rsidRoot w:val="00906725"/>
    <w:rsid w:val="000038C3"/>
    <w:rsid w:val="0000454C"/>
    <w:rsid w:val="000046BA"/>
    <w:rsid w:val="000055F5"/>
    <w:rsid w:val="000109D3"/>
    <w:rsid w:val="0001393D"/>
    <w:rsid w:val="00013A77"/>
    <w:rsid w:val="00014981"/>
    <w:rsid w:val="00016321"/>
    <w:rsid w:val="00020584"/>
    <w:rsid w:val="00020E20"/>
    <w:rsid w:val="00022073"/>
    <w:rsid w:val="0002262B"/>
    <w:rsid w:val="00026733"/>
    <w:rsid w:val="0003085D"/>
    <w:rsid w:val="00030D5B"/>
    <w:rsid w:val="00030D6D"/>
    <w:rsid w:val="000330AC"/>
    <w:rsid w:val="00034B5B"/>
    <w:rsid w:val="0003634F"/>
    <w:rsid w:val="00036E64"/>
    <w:rsid w:val="00037FE3"/>
    <w:rsid w:val="00043F13"/>
    <w:rsid w:val="000452DF"/>
    <w:rsid w:val="00047198"/>
    <w:rsid w:val="00047ED5"/>
    <w:rsid w:val="000508E9"/>
    <w:rsid w:val="00050A8B"/>
    <w:rsid w:val="00054509"/>
    <w:rsid w:val="000546F2"/>
    <w:rsid w:val="00062E38"/>
    <w:rsid w:val="00065239"/>
    <w:rsid w:val="000653E0"/>
    <w:rsid w:val="00066C61"/>
    <w:rsid w:val="00067E23"/>
    <w:rsid w:val="00071B9F"/>
    <w:rsid w:val="00072F46"/>
    <w:rsid w:val="000738EB"/>
    <w:rsid w:val="00073B49"/>
    <w:rsid w:val="00080A81"/>
    <w:rsid w:val="000813C3"/>
    <w:rsid w:val="00083B6A"/>
    <w:rsid w:val="00083D57"/>
    <w:rsid w:val="00085FD6"/>
    <w:rsid w:val="00086FB2"/>
    <w:rsid w:val="00087230"/>
    <w:rsid w:val="000874A5"/>
    <w:rsid w:val="00087A85"/>
    <w:rsid w:val="000920B1"/>
    <w:rsid w:val="000930BE"/>
    <w:rsid w:val="00093EA6"/>
    <w:rsid w:val="000954D6"/>
    <w:rsid w:val="0009591F"/>
    <w:rsid w:val="0009736E"/>
    <w:rsid w:val="000A0FA3"/>
    <w:rsid w:val="000A2925"/>
    <w:rsid w:val="000A5248"/>
    <w:rsid w:val="000A78DA"/>
    <w:rsid w:val="000B4213"/>
    <w:rsid w:val="000B4FDA"/>
    <w:rsid w:val="000C1028"/>
    <w:rsid w:val="000C2095"/>
    <w:rsid w:val="000C460F"/>
    <w:rsid w:val="000D128E"/>
    <w:rsid w:val="000D416D"/>
    <w:rsid w:val="000D60B4"/>
    <w:rsid w:val="000D64F3"/>
    <w:rsid w:val="000E06B1"/>
    <w:rsid w:val="000E081A"/>
    <w:rsid w:val="000E2338"/>
    <w:rsid w:val="000E276F"/>
    <w:rsid w:val="000E6121"/>
    <w:rsid w:val="000F2ED6"/>
    <w:rsid w:val="001000CE"/>
    <w:rsid w:val="00100BDF"/>
    <w:rsid w:val="00107DFD"/>
    <w:rsid w:val="00111B39"/>
    <w:rsid w:val="00113AE4"/>
    <w:rsid w:val="001145C1"/>
    <w:rsid w:val="0011706F"/>
    <w:rsid w:val="00122DB9"/>
    <w:rsid w:val="00125912"/>
    <w:rsid w:val="00133A5E"/>
    <w:rsid w:val="0013719A"/>
    <w:rsid w:val="00137D18"/>
    <w:rsid w:val="0014135D"/>
    <w:rsid w:val="001438F8"/>
    <w:rsid w:val="00144C4D"/>
    <w:rsid w:val="001459C4"/>
    <w:rsid w:val="00146EED"/>
    <w:rsid w:val="001511E3"/>
    <w:rsid w:val="001536FF"/>
    <w:rsid w:val="00155B37"/>
    <w:rsid w:val="00157C77"/>
    <w:rsid w:val="00157DE2"/>
    <w:rsid w:val="001619B8"/>
    <w:rsid w:val="00161F71"/>
    <w:rsid w:val="00165D9B"/>
    <w:rsid w:val="0016686D"/>
    <w:rsid w:val="00172273"/>
    <w:rsid w:val="001728AD"/>
    <w:rsid w:val="00173AD9"/>
    <w:rsid w:val="00177E9F"/>
    <w:rsid w:val="001806EE"/>
    <w:rsid w:val="00181C21"/>
    <w:rsid w:val="001837B5"/>
    <w:rsid w:val="00186B6F"/>
    <w:rsid w:val="00192D9E"/>
    <w:rsid w:val="00193FAB"/>
    <w:rsid w:val="00194D19"/>
    <w:rsid w:val="00195AA5"/>
    <w:rsid w:val="001A2BF6"/>
    <w:rsid w:val="001A3878"/>
    <w:rsid w:val="001A763B"/>
    <w:rsid w:val="001B4755"/>
    <w:rsid w:val="001B5E01"/>
    <w:rsid w:val="001B7792"/>
    <w:rsid w:val="001B7DD3"/>
    <w:rsid w:val="001B7DF5"/>
    <w:rsid w:val="001C09B0"/>
    <w:rsid w:val="001C0BA8"/>
    <w:rsid w:val="001C1452"/>
    <w:rsid w:val="001C1F94"/>
    <w:rsid w:val="001C227A"/>
    <w:rsid w:val="001C29A3"/>
    <w:rsid w:val="001D064B"/>
    <w:rsid w:val="001D13CD"/>
    <w:rsid w:val="001D28A1"/>
    <w:rsid w:val="001D3544"/>
    <w:rsid w:val="001D40DB"/>
    <w:rsid w:val="001E2799"/>
    <w:rsid w:val="001E347A"/>
    <w:rsid w:val="001E53DB"/>
    <w:rsid w:val="001F0BC4"/>
    <w:rsid w:val="001F3E45"/>
    <w:rsid w:val="001F63C5"/>
    <w:rsid w:val="001F73C9"/>
    <w:rsid w:val="001F73DB"/>
    <w:rsid w:val="00213FAF"/>
    <w:rsid w:val="002147BA"/>
    <w:rsid w:val="002161BC"/>
    <w:rsid w:val="0021681E"/>
    <w:rsid w:val="002175A4"/>
    <w:rsid w:val="00217BD4"/>
    <w:rsid w:val="00217FE9"/>
    <w:rsid w:val="00221969"/>
    <w:rsid w:val="00221F09"/>
    <w:rsid w:val="0023329E"/>
    <w:rsid w:val="002352AF"/>
    <w:rsid w:val="00235BC3"/>
    <w:rsid w:val="00241098"/>
    <w:rsid w:val="00243941"/>
    <w:rsid w:val="00245E0D"/>
    <w:rsid w:val="0025105F"/>
    <w:rsid w:val="00253B80"/>
    <w:rsid w:val="00253E2A"/>
    <w:rsid w:val="00254F1D"/>
    <w:rsid w:val="00260092"/>
    <w:rsid w:val="0026115F"/>
    <w:rsid w:val="002619A0"/>
    <w:rsid w:val="00263D9E"/>
    <w:rsid w:val="002642EC"/>
    <w:rsid w:val="00270FEE"/>
    <w:rsid w:val="0027260F"/>
    <w:rsid w:val="00272627"/>
    <w:rsid w:val="00274CF6"/>
    <w:rsid w:val="0027625E"/>
    <w:rsid w:val="0027760A"/>
    <w:rsid w:val="00285841"/>
    <w:rsid w:val="0028695C"/>
    <w:rsid w:val="0029053C"/>
    <w:rsid w:val="002918D6"/>
    <w:rsid w:val="00297026"/>
    <w:rsid w:val="00297240"/>
    <w:rsid w:val="00297E37"/>
    <w:rsid w:val="002A1BC7"/>
    <w:rsid w:val="002A51EB"/>
    <w:rsid w:val="002A5616"/>
    <w:rsid w:val="002A7A12"/>
    <w:rsid w:val="002B5A38"/>
    <w:rsid w:val="002B65E1"/>
    <w:rsid w:val="002C0D9E"/>
    <w:rsid w:val="002C12AB"/>
    <w:rsid w:val="002C142A"/>
    <w:rsid w:val="002C214F"/>
    <w:rsid w:val="002C678A"/>
    <w:rsid w:val="002D0295"/>
    <w:rsid w:val="002D036B"/>
    <w:rsid w:val="002D29C6"/>
    <w:rsid w:val="002D5236"/>
    <w:rsid w:val="002D69D0"/>
    <w:rsid w:val="002D7899"/>
    <w:rsid w:val="002E4E12"/>
    <w:rsid w:val="002E506B"/>
    <w:rsid w:val="002E5253"/>
    <w:rsid w:val="002E6CFB"/>
    <w:rsid w:val="002F1EA2"/>
    <w:rsid w:val="002F2824"/>
    <w:rsid w:val="002F28F3"/>
    <w:rsid w:val="002F2924"/>
    <w:rsid w:val="002F4D07"/>
    <w:rsid w:val="002F4DCD"/>
    <w:rsid w:val="002F58A5"/>
    <w:rsid w:val="002F7EEB"/>
    <w:rsid w:val="00301B36"/>
    <w:rsid w:val="003020A4"/>
    <w:rsid w:val="00303870"/>
    <w:rsid w:val="003038FA"/>
    <w:rsid w:val="003042F2"/>
    <w:rsid w:val="00307FCD"/>
    <w:rsid w:val="00313D7B"/>
    <w:rsid w:val="003171D5"/>
    <w:rsid w:val="00317B49"/>
    <w:rsid w:val="00317D45"/>
    <w:rsid w:val="00322A0D"/>
    <w:rsid w:val="0032481B"/>
    <w:rsid w:val="003253F9"/>
    <w:rsid w:val="00325EF2"/>
    <w:rsid w:val="00327F72"/>
    <w:rsid w:val="003303ED"/>
    <w:rsid w:val="0033624F"/>
    <w:rsid w:val="00336EC6"/>
    <w:rsid w:val="003375A8"/>
    <w:rsid w:val="00337714"/>
    <w:rsid w:val="00337EE4"/>
    <w:rsid w:val="00343020"/>
    <w:rsid w:val="0034523C"/>
    <w:rsid w:val="00346408"/>
    <w:rsid w:val="00350D95"/>
    <w:rsid w:val="00352A19"/>
    <w:rsid w:val="00357032"/>
    <w:rsid w:val="00361622"/>
    <w:rsid w:val="00362F2D"/>
    <w:rsid w:val="00365045"/>
    <w:rsid w:val="00370F6A"/>
    <w:rsid w:val="003715B6"/>
    <w:rsid w:val="003718F7"/>
    <w:rsid w:val="00373037"/>
    <w:rsid w:val="00374760"/>
    <w:rsid w:val="00375B92"/>
    <w:rsid w:val="00377881"/>
    <w:rsid w:val="003818D7"/>
    <w:rsid w:val="00383C02"/>
    <w:rsid w:val="003843B2"/>
    <w:rsid w:val="00384579"/>
    <w:rsid w:val="00387865"/>
    <w:rsid w:val="00387DA6"/>
    <w:rsid w:val="00391B12"/>
    <w:rsid w:val="00391F26"/>
    <w:rsid w:val="0039398D"/>
    <w:rsid w:val="0039424F"/>
    <w:rsid w:val="003953AE"/>
    <w:rsid w:val="00395EB9"/>
    <w:rsid w:val="00397F3B"/>
    <w:rsid w:val="00397FF7"/>
    <w:rsid w:val="003A1974"/>
    <w:rsid w:val="003A24CE"/>
    <w:rsid w:val="003A4837"/>
    <w:rsid w:val="003B1080"/>
    <w:rsid w:val="003B504D"/>
    <w:rsid w:val="003B661C"/>
    <w:rsid w:val="003C2801"/>
    <w:rsid w:val="003C4D18"/>
    <w:rsid w:val="003D6D09"/>
    <w:rsid w:val="003E0348"/>
    <w:rsid w:val="003E1451"/>
    <w:rsid w:val="003E1882"/>
    <w:rsid w:val="003E4349"/>
    <w:rsid w:val="003E4681"/>
    <w:rsid w:val="003E53AD"/>
    <w:rsid w:val="003F09A9"/>
    <w:rsid w:val="003F5621"/>
    <w:rsid w:val="00411390"/>
    <w:rsid w:val="004136F9"/>
    <w:rsid w:val="00415A6E"/>
    <w:rsid w:val="00416B57"/>
    <w:rsid w:val="0041722A"/>
    <w:rsid w:val="004179D0"/>
    <w:rsid w:val="00421B06"/>
    <w:rsid w:val="00423410"/>
    <w:rsid w:val="00423CF4"/>
    <w:rsid w:val="00425247"/>
    <w:rsid w:val="00427319"/>
    <w:rsid w:val="00427E3B"/>
    <w:rsid w:val="00442832"/>
    <w:rsid w:val="00442AB7"/>
    <w:rsid w:val="00442EF8"/>
    <w:rsid w:val="00445A38"/>
    <w:rsid w:val="00446532"/>
    <w:rsid w:val="00450359"/>
    <w:rsid w:val="00450EB7"/>
    <w:rsid w:val="0045206C"/>
    <w:rsid w:val="004540A3"/>
    <w:rsid w:val="004563A8"/>
    <w:rsid w:val="00461EC2"/>
    <w:rsid w:val="00466DB3"/>
    <w:rsid w:val="00467E09"/>
    <w:rsid w:val="00470DAC"/>
    <w:rsid w:val="00471363"/>
    <w:rsid w:val="00471FFE"/>
    <w:rsid w:val="004731A7"/>
    <w:rsid w:val="004738C9"/>
    <w:rsid w:val="00474C80"/>
    <w:rsid w:val="0047583C"/>
    <w:rsid w:val="0047609A"/>
    <w:rsid w:val="00476CE6"/>
    <w:rsid w:val="00477ADF"/>
    <w:rsid w:val="00480815"/>
    <w:rsid w:val="00481B3D"/>
    <w:rsid w:val="00482FA9"/>
    <w:rsid w:val="004846D9"/>
    <w:rsid w:val="00490AB8"/>
    <w:rsid w:val="00491164"/>
    <w:rsid w:val="004927B9"/>
    <w:rsid w:val="00495865"/>
    <w:rsid w:val="004A11BE"/>
    <w:rsid w:val="004A1ED5"/>
    <w:rsid w:val="004A2667"/>
    <w:rsid w:val="004A4755"/>
    <w:rsid w:val="004A609D"/>
    <w:rsid w:val="004B646D"/>
    <w:rsid w:val="004B70B6"/>
    <w:rsid w:val="004B7C9D"/>
    <w:rsid w:val="004C0DBF"/>
    <w:rsid w:val="004C1F57"/>
    <w:rsid w:val="004C3735"/>
    <w:rsid w:val="004C7559"/>
    <w:rsid w:val="004C79E0"/>
    <w:rsid w:val="004D1C10"/>
    <w:rsid w:val="004D21A8"/>
    <w:rsid w:val="004D226E"/>
    <w:rsid w:val="004D37B9"/>
    <w:rsid w:val="004D6B71"/>
    <w:rsid w:val="004E181D"/>
    <w:rsid w:val="004E252D"/>
    <w:rsid w:val="004E2C49"/>
    <w:rsid w:val="004E3C99"/>
    <w:rsid w:val="004E5184"/>
    <w:rsid w:val="004E5919"/>
    <w:rsid w:val="004E6F36"/>
    <w:rsid w:val="004F3BC0"/>
    <w:rsid w:val="004F7A22"/>
    <w:rsid w:val="005038F4"/>
    <w:rsid w:val="00505F1C"/>
    <w:rsid w:val="00505F4A"/>
    <w:rsid w:val="0050693B"/>
    <w:rsid w:val="00510709"/>
    <w:rsid w:val="005142AD"/>
    <w:rsid w:val="00517ABD"/>
    <w:rsid w:val="00522C62"/>
    <w:rsid w:val="005231F9"/>
    <w:rsid w:val="005246D2"/>
    <w:rsid w:val="00526E7A"/>
    <w:rsid w:val="005320C5"/>
    <w:rsid w:val="005321A4"/>
    <w:rsid w:val="0053252A"/>
    <w:rsid w:val="00533971"/>
    <w:rsid w:val="00533AA8"/>
    <w:rsid w:val="005373F9"/>
    <w:rsid w:val="00540971"/>
    <w:rsid w:val="00541E70"/>
    <w:rsid w:val="00543206"/>
    <w:rsid w:val="00546361"/>
    <w:rsid w:val="005472E7"/>
    <w:rsid w:val="0055005F"/>
    <w:rsid w:val="005544C6"/>
    <w:rsid w:val="00554B26"/>
    <w:rsid w:val="0055666C"/>
    <w:rsid w:val="005619AF"/>
    <w:rsid w:val="00563769"/>
    <w:rsid w:val="0057125F"/>
    <w:rsid w:val="0057279D"/>
    <w:rsid w:val="00573306"/>
    <w:rsid w:val="005743CC"/>
    <w:rsid w:val="00574F23"/>
    <w:rsid w:val="00575119"/>
    <w:rsid w:val="0058007E"/>
    <w:rsid w:val="00586795"/>
    <w:rsid w:val="00587D59"/>
    <w:rsid w:val="0059689C"/>
    <w:rsid w:val="005A12E9"/>
    <w:rsid w:val="005A249F"/>
    <w:rsid w:val="005A265E"/>
    <w:rsid w:val="005A3410"/>
    <w:rsid w:val="005A5178"/>
    <w:rsid w:val="005A6325"/>
    <w:rsid w:val="005A7B0D"/>
    <w:rsid w:val="005B6F26"/>
    <w:rsid w:val="005C0384"/>
    <w:rsid w:val="005C3E81"/>
    <w:rsid w:val="005C4A9C"/>
    <w:rsid w:val="005C5207"/>
    <w:rsid w:val="005C57D4"/>
    <w:rsid w:val="005C7007"/>
    <w:rsid w:val="005D47D3"/>
    <w:rsid w:val="005D6706"/>
    <w:rsid w:val="005E32CB"/>
    <w:rsid w:val="005E6778"/>
    <w:rsid w:val="005F1C6C"/>
    <w:rsid w:val="005F2509"/>
    <w:rsid w:val="005F2933"/>
    <w:rsid w:val="005F338F"/>
    <w:rsid w:val="005F5BAC"/>
    <w:rsid w:val="005F5C1A"/>
    <w:rsid w:val="005F6488"/>
    <w:rsid w:val="00600B94"/>
    <w:rsid w:val="00600C36"/>
    <w:rsid w:val="006026BA"/>
    <w:rsid w:val="006050CA"/>
    <w:rsid w:val="00611D4B"/>
    <w:rsid w:val="00612FB4"/>
    <w:rsid w:val="00614C8F"/>
    <w:rsid w:val="006150B4"/>
    <w:rsid w:val="00616207"/>
    <w:rsid w:val="0062267D"/>
    <w:rsid w:val="0062269E"/>
    <w:rsid w:val="00624E2F"/>
    <w:rsid w:val="006275A8"/>
    <w:rsid w:val="00631522"/>
    <w:rsid w:val="00632064"/>
    <w:rsid w:val="00635A9B"/>
    <w:rsid w:val="006414CF"/>
    <w:rsid w:val="00645DB3"/>
    <w:rsid w:val="00646F9A"/>
    <w:rsid w:val="00647D9B"/>
    <w:rsid w:val="006514A7"/>
    <w:rsid w:val="00651ABA"/>
    <w:rsid w:val="006550BE"/>
    <w:rsid w:val="006566D6"/>
    <w:rsid w:val="00656A2B"/>
    <w:rsid w:val="0065766E"/>
    <w:rsid w:val="006639B7"/>
    <w:rsid w:val="006650A7"/>
    <w:rsid w:val="006661DF"/>
    <w:rsid w:val="006676B6"/>
    <w:rsid w:val="006739DA"/>
    <w:rsid w:val="00675817"/>
    <w:rsid w:val="006800E8"/>
    <w:rsid w:val="006803EE"/>
    <w:rsid w:val="00680D86"/>
    <w:rsid w:val="00683DA8"/>
    <w:rsid w:val="00684DE3"/>
    <w:rsid w:val="00685B79"/>
    <w:rsid w:val="00690C50"/>
    <w:rsid w:val="00692E3E"/>
    <w:rsid w:val="006944FB"/>
    <w:rsid w:val="00695966"/>
    <w:rsid w:val="006975F1"/>
    <w:rsid w:val="00697CDD"/>
    <w:rsid w:val="006A0081"/>
    <w:rsid w:val="006A106B"/>
    <w:rsid w:val="006A1DCD"/>
    <w:rsid w:val="006A339F"/>
    <w:rsid w:val="006A7A7C"/>
    <w:rsid w:val="006B204C"/>
    <w:rsid w:val="006B394E"/>
    <w:rsid w:val="006B40DC"/>
    <w:rsid w:val="006C018B"/>
    <w:rsid w:val="006C0BA4"/>
    <w:rsid w:val="006C262D"/>
    <w:rsid w:val="006C2CAB"/>
    <w:rsid w:val="006C35B0"/>
    <w:rsid w:val="006C4196"/>
    <w:rsid w:val="006C463B"/>
    <w:rsid w:val="006C5CFB"/>
    <w:rsid w:val="006D4566"/>
    <w:rsid w:val="006D51E4"/>
    <w:rsid w:val="006D5FDF"/>
    <w:rsid w:val="006D7D3A"/>
    <w:rsid w:val="006E1612"/>
    <w:rsid w:val="006E4B09"/>
    <w:rsid w:val="006E7C6F"/>
    <w:rsid w:val="006F4786"/>
    <w:rsid w:val="006F5273"/>
    <w:rsid w:val="006F57FB"/>
    <w:rsid w:val="006F6249"/>
    <w:rsid w:val="00701069"/>
    <w:rsid w:val="00702506"/>
    <w:rsid w:val="00706786"/>
    <w:rsid w:val="007079AC"/>
    <w:rsid w:val="00710335"/>
    <w:rsid w:val="00712526"/>
    <w:rsid w:val="007125BB"/>
    <w:rsid w:val="00713A12"/>
    <w:rsid w:val="0071711D"/>
    <w:rsid w:val="0071715F"/>
    <w:rsid w:val="007176BA"/>
    <w:rsid w:val="00721E7F"/>
    <w:rsid w:val="00722F85"/>
    <w:rsid w:val="00723868"/>
    <w:rsid w:val="007273E7"/>
    <w:rsid w:val="00727996"/>
    <w:rsid w:val="007279B5"/>
    <w:rsid w:val="007314AA"/>
    <w:rsid w:val="0073702F"/>
    <w:rsid w:val="00740069"/>
    <w:rsid w:val="007400A0"/>
    <w:rsid w:val="00742788"/>
    <w:rsid w:val="00742ED4"/>
    <w:rsid w:val="0075073B"/>
    <w:rsid w:val="007556FE"/>
    <w:rsid w:val="00755CA8"/>
    <w:rsid w:val="0075645F"/>
    <w:rsid w:val="00757060"/>
    <w:rsid w:val="0075782B"/>
    <w:rsid w:val="00760882"/>
    <w:rsid w:val="00762490"/>
    <w:rsid w:val="00767954"/>
    <w:rsid w:val="00771F7C"/>
    <w:rsid w:val="007736F5"/>
    <w:rsid w:val="00774989"/>
    <w:rsid w:val="00777211"/>
    <w:rsid w:val="00777B1A"/>
    <w:rsid w:val="00781B47"/>
    <w:rsid w:val="00782216"/>
    <w:rsid w:val="00782F5C"/>
    <w:rsid w:val="00785BD6"/>
    <w:rsid w:val="0078672A"/>
    <w:rsid w:val="00787AAF"/>
    <w:rsid w:val="0079183B"/>
    <w:rsid w:val="00791C66"/>
    <w:rsid w:val="00793045"/>
    <w:rsid w:val="0079389D"/>
    <w:rsid w:val="00793DE0"/>
    <w:rsid w:val="00793F62"/>
    <w:rsid w:val="007A01A3"/>
    <w:rsid w:val="007A394E"/>
    <w:rsid w:val="007A45FF"/>
    <w:rsid w:val="007A5757"/>
    <w:rsid w:val="007A75D0"/>
    <w:rsid w:val="007B0AD6"/>
    <w:rsid w:val="007B1BF8"/>
    <w:rsid w:val="007B33E8"/>
    <w:rsid w:val="007B3792"/>
    <w:rsid w:val="007B5DC5"/>
    <w:rsid w:val="007B62F6"/>
    <w:rsid w:val="007C0D3D"/>
    <w:rsid w:val="007C33EA"/>
    <w:rsid w:val="007C6206"/>
    <w:rsid w:val="007C7075"/>
    <w:rsid w:val="007C7555"/>
    <w:rsid w:val="007D2E79"/>
    <w:rsid w:val="007D39CE"/>
    <w:rsid w:val="007D56F5"/>
    <w:rsid w:val="007E12B8"/>
    <w:rsid w:val="007E148C"/>
    <w:rsid w:val="007E3658"/>
    <w:rsid w:val="007E4BA1"/>
    <w:rsid w:val="007E4EDD"/>
    <w:rsid w:val="007F2FC3"/>
    <w:rsid w:val="007F4455"/>
    <w:rsid w:val="007F7291"/>
    <w:rsid w:val="007F7C61"/>
    <w:rsid w:val="0080250A"/>
    <w:rsid w:val="00804A21"/>
    <w:rsid w:val="00805359"/>
    <w:rsid w:val="0080686D"/>
    <w:rsid w:val="00806EF5"/>
    <w:rsid w:val="0081246C"/>
    <w:rsid w:val="00812C91"/>
    <w:rsid w:val="00812F60"/>
    <w:rsid w:val="00816084"/>
    <w:rsid w:val="008323C8"/>
    <w:rsid w:val="00832515"/>
    <w:rsid w:val="008343DE"/>
    <w:rsid w:val="008344B4"/>
    <w:rsid w:val="008349F2"/>
    <w:rsid w:val="00835175"/>
    <w:rsid w:val="00835FA0"/>
    <w:rsid w:val="00836DB7"/>
    <w:rsid w:val="0084336F"/>
    <w:rsid w:val="008436FB"/>
    <w:rsid w:val="00843C8B"/>
    <w:rsid w:val="00843F8B"/>
    <w:rsid w:val="00844C05"/>
    <w:rsid w:val="0084559C"/>
    <w:rsid w:val="0085001E"/>
    <w:rsid w:val="00852B32"/>
    <w:rsid w:val="008557A5"/>
    <w:rsid w:val="00857F4D"/>
    <w:rsid w:val="008603D5"/>
    <w:rsid w:val="00861A00"/>
    <w:rsid w:val="00871576"/>
    <w:rsid w:val="00871715"/>
    <w:rsid w:val="00871A71"/>
    <w:rsid w:val="00872D13"/>
    <w:rsid w:val="008746C8"/>
    <w:rsid w:val="008841D0"/>
    <w:rsid w:val="00887227"/>
    <w:rsid w:val="008A1E24"/>
    <w:rsid w:val="008A27DE"/>
    <w:rsid w:val="008A41AD"/>
    <w:rsid w:val="008A4418"/>
    <w:rsid w:val="008A6275"/>
    <w:rsid w:val="008A657F"/>
    <w:rsid w:val="008B2CA1"/>
    <w:rsid w:val="008B2F8C"/>
    <w:rsid w:val="008B79AF"/>
    <w:rsid w:val="008C553E"/>
    <w:rsid w:val="008D1E76"/>
    <w:rsid w:val="008D3FA9"/>
    <w:rsid w:val="008E2E09"/>
    <w:rsid w:val="008E43C3"/>
    <w:rsid w:val="008E49C2"/>
    <w:rsid w:val="008E663D"/>
    <w:rsid w:val="008E6F48"/>
    <w:rsid w:val="008F4A5E"/>
    <w:rsid w:val="00900224"/>
    <w:rsid w:val="00901AFC"/>
    <w:rsid w:val="00903A5B"/>
    <w:rsid w:val="00903BEE"/>
    <w:rsid w:val="00903E69"/>
    <w:rsid w:val="00906725"/>
    <w:rsid w:val="00906BAD"/>
    <w:rsid w:val="00913DAE"/>
    <w:rsid w:val="00915275"/>
    <w:rsid w:val="009159ED"/>
    <w:rsid w:val="00916EF1"/>
    <w:rsid w:val="00917EE3"/>
    <w:rsid w:val="009239A9"/>
    <w:rsid w:val="00923B81"/>
    <w:rsid w:val="00926AB5"/>
    <w:rsid w:val="00933405"/>
    <w:rsid w:val="00933B0A"/>
    <w:rsid w:val="009376FC"/>
    <w:rsid w:val="009409A2"/>
    <w:rsid w:val="009429B9"/>
    <w:rsid w:val="00944253"/>
    <w:rsid w:val="0094461B"/>
    <w:rsid w:val="00946761"/>
    <w:rsid w:val="009473F5"/>
    <w:rsid w:val="00951881"/>
    <w:rsid w:val="00952B34"/>
    <w:rsid w:val="00954C1B"/>
    <w:rsid w:val="00957A04"/>
    <w:rsid w:val="00960EBA"/>
    <w:rsid w:val="00961747"/>
    <w:rsid w:val="00964FB6"/>
    <w:rsid w:val="009657F0"/>
    <w:rsid w:val="00974F3E"/>
    <w:rsid w:val="009755C3"/>
    <w:rsid w:val="009812F4"/>
    <w:rsid w:val="00982EA1"/>
    <w:rsid w:val="0098316F"/>
    <w:rsid w:val="009842C8"/>
    <w:rsid w:val="0098449A"/>
    <w:rsid w:val="00984509"/>
    <w:rsid w:val="00987324"/>
    <w:rsid w:val="0099020B"/>
    <w:rsid w:val="00992405"/>
    <w:rsid w:val="00992FFD"/>
    <w:rsid w:val="009945F5"/>
    <w:rsid w:val="009A1D07"/>
    <w:rsid w:val="009A2093"/>
    <w:rsid w:val="009A2364"/>
    <w:rsid w:val="009A5749"/>
    <w:rsid w:val="009B092E"/>
    <w:rsid w:val="009B2118"/>
    <w:rsid w:val="009B3E25"/>
    <w:rsid w:val="009B5CF9"/>
    <w:rsid w:val="009C1137"/>
    <w:rsid w:val="009C1C24"/>
    <w:rsid w:val="009C229E"/>
    <w:rsid w:val="009C5835"/>
    <w:rsid w:val="009C70A0"/>
    <w:rsid w:val="009C7A63"/>
    <w:rsid w:val="009D03D8"/>
    <w:rsid w:val="009D05C3"/>
    <w:rsid w:val="009D0A6B"/>
    <w:rsid w:val="009D1EEE"/>
    <w:rsid w:val="009D3D43"/>
    <w:rsid w:val="009D6C8F"/>
    <w:rsid w:val="009E2024"/>
    <w:rsid w:val="009E2034"/>
    <w:rsid w:val="009E20BC"/>
    <w:rsid w:val="009E43AE"/>
    <w:rsid w:val="009E7173"/>
    <w:rsid w:val="009F1CC4"/>
    <w:rsid w:val="009F4AE9"/>
    <w:rsid w:val="009F51B5"/>
    <w:rsid w:val="009F59A8"/>
    <w:rsid w:val="009F692F"/>
    <w:rsid w:val="00A000CE"/>
    <w:rsid w:val="00A04E17"/>
    <w:rsid w:val="00A0649F"/>
    <w:rsid w:val="00A12110"/>
    <w:rsid w:val="00A12D0D"/>
    <w:rsid w:val="00A16795"/>
    <w:rsid w:val="00A17947"/>
    <w:rsid w:val="00A2099A"/>
    <w:rsid w:val="00A20C22"/>
    <w:rsid w:val="00A246A9"/>
    <w:rsid w:val="00A31380"/>
    <w:rsid w:val="00A32B3B"/>
    <w:rsid w:val="00A33C3D"/>
    <w:rsid w:val="00A3486D"/>
    <w:rsid w:val="00A350D2"/>
    <w:rsid w:val="00A36811"/>
    <w:rsid w:val="00A4519E"/>
    <w:rsid w:val="00A469F6"/>
    <w:rsid w:val="00A4785C"/>
    <w:rsid w:val="00A47AB9"/>
    <w:rsid w:val="00A514CF"/>
    <w:rsid w:val="00A532F8"/>
    <w:rsid w:val="00A55DC1"/>
    <w:rsid w:val="00A5746D"/>
    <w:rsid w:val="00A61105"/>
    <w:rsid w:val="00A6280F"/>
    <w:rsid w:val="00A63879"/>
    <w:rsid w:val="00A65675"/>
    <w:rsid w:val="00A6726F"/>
    <w:rsid w:val="00A7144C"/>
    <w:rsid w:val="00A7423A"/>
    <w:rsid w:val="00A81E98"/>
    <w:rsid w:val="00A8525F"/>
    <w:rsid w:val="00A85558"/>
    <w:rsid w:val="00A85842"/>
    <w:rsid w:val="00A8678B"/>
    <w:rsid w:val="00A927AE"/>
    <w:rsid w:val="00A940F9"/>
    <w:rsid w:val="00A9435B"/>
    <w:rsid w:val="00AA5D0F"/>
    <w:rsid w:val="00AB4722"/>
    <w:rsid w:val="00AB5D79"/>
    <w:rsid w:val="00AC2AD4"/>
    <w:rsid w:val="00AC2E8D"/>
    <w:rsid w:val="00AD075F"/>
    <w:rsid w:val="00AD19D3"/>
    <w:rsid w:val="00AD1C2C"/>
    <w:rsid w:val="00AD2B55"/>
    <w:rsid w:val="00AD2FB2"/>
    <w:rsid w:val="00AD34B5"/>
    <w:rsid w:val="00AD4446"/>
    <w:rsid w:val="00AD708E"/>
    <w:rsid w:val="00AE31C8"/>
    <w:rsid w:val="00AE599A"/>
    <w:rsid w:val="00AE63B8"/>
    <w:rsid w:val="00AE65D4"/>
    <w:rsid w:val="00AE6F46"/>
    <w:rsid w:val="00AF2B6A"/>
    <w:rsid w:val="00AF5479"/>
    <w:rsid w:val="00B0456B"/>
    <w:rsid w:val="00B075A4"/>
    <w:rsid w:val="00B10FFC"/>
    <w:rsid w:val="00B12BE6"/>
    <w:rsid w:val="00B137E2"/>
    <w:rsid w:val="00B1428F"/>
    <w:rsid w:val="00B162C9"/>
    <w:rsid w:val="00B17F20"/>
    <w:rsid w:val="00B23ED1"/>
    <w:rsid w:val="00B25874"/>
    <w:rsid w:val="00B25898"/>
    <w:rsid w:val="00B270D4"/>
    <w:rsid w:val="00B3205C"/>
    <w:rsid w:val="00B41F1B"/>
    <w:rsid w:val="00B61490"/>
    <w:rsid w:val="00B64C18"/>
    <w:rsid w:val="00B64E7B"/>
    <w:rsid w:val="00B71EA6"/>
    <w:rsid w:val="00B7367F"/>
    <w:rsid w:val="00B73E72"/>
    <w:rsid w:val="00B7483F"/>
    <w:rsid w:val="00B75090"/>
    <w:rsid w:val="00B75317"/>
    <w:rsid w:val="00B775D1"/>
    <w:rsid w:val="00B80E7F"/>
    <w:rsid w:val="00B81FBD"/>
    <w:rsid w:val="00B918F0"/>
    <w:rsid w:val="00B91CD2"/>
    <w:rsid w:val="00B945D9"/>
    <w:rsid w:val="00BA1B6F"/>
    <w:rsid w:val="00BA7448"/>
    <w:rsid w:val="00BB1E80"/>
    <w:rsid w:val="00BB2EA9"/>
    <w:rsid w:val="00BB455A"/>
    <w:rsid w:val="00BC0C50"/>
    <w:rsid w:val="00BC2501"/>
    <w:rsid w:val="00BC379C"/>
    <w:rsid w:val="00BC5899"/>
    <w:rsid w:val="00BC62D3"/>
    <w:rsid w:val="00BC7DA9"/>
    <w:rsid w:val="00BC7E40"/>
    <w:rsid w:val="00BC7FD0"/>
    <w:rsid w:val="00BD23F6"/>
    <w:rsid w:val="00BD324C"/>
    <w:rsid w:val="00BE127E"/>
    <w:rsid w:val="00BE1601"/>
    <w:rsid w:val="00BE4FDF"/>
    <w:rsid w:val="00BE55D3"/>
    <w:rsid w:val="00BE660C"/>
    <w:rsid w:val="00BE7FFB"/>
    <w:rsid w:val="00BF1139"/>
    <w:rsid w:val="00BF2BD9"/>
    <w:rsid w:val="00BF587A"/>
    <w:rsid w:val="00C002F3"/>
    <w:rsid w:val="00C01C09"/>
    <w:rsid w:val="00C03149"/>
    <w:rsid w:val="00C04932"/>
    <w:rsid w:val="00C05248"/>
    <w:rsid w:val="00C06428"/>
    <w:rsid w:val="00C07A90"/>
    <w:rsid w:val="00C10BC0"/>
    <w:rsid w:val="00C13F7F"/>
    <w:rsid w:val="00C14B92"/>
    <w:rsid w:val="00C26053"/>
    <w:rsid w:val="00C26EF0"/>
    <w:rsid w:val="00C30E3D"/>
    <w:rsid w:val="00C31FCB"/>
    <w:rsid w:val="00C358AE"/>
    <w:rsid w:val="00C50079"/>
    <w:rsid w:val="00C53F7D"/>
    <w:rsid w:val="00C56B8D"/>
    <w:rsid w:val="00C57352"/>
    <w:rsid w:val="00C57EC3"/>
    <w:rsid w:val="00C619E1"/>
    <w:rsid w:val="00C6349E"/>
    <w:rsid w:val="00C646D6"/>
    <w:rsid w:val="00C678F4"/>
    <w:rsid w:val="00C71D38"/>
    <w:rsid w:val="00C72EF3"/>
    <w:rsid w:val="00C7747A"/>
    <w:rsid w:val="00C808FD"/>
    <w:rsid w:val="00C80D94"/>
    <w:rsid w:val="00C81225"/>
    <w:rsid w:val="00C81DA2"/>
    <w:rsid w:val="00C84097"/>
    <w:rsid w:val="00C84B5F"/>
    <w:rsid w:val="00C934DE"/>
    <w:rsid w:val="00C94EB2"/>
    <w:rsid w:val="00CA263F"/>
    <w:rsid w:val="00CA3ED9"/>
    <w:rsid w:val="00CA5926"/>
    <w:rsid w:val="00CA61A5"/>
    <w:rsid w:val="00CA71AD"/>
    <w:rsid w:val="00CA761D"/>
    <w:rsid w:val="00CA7E90"/>
    <w:rsid w:val="00CB0BF3"/>
    <w:rsid w:val="00CB124D"/>
    <w:rsid w:val="00CB2FE1"/>
    <w:rsid w:val="00CB37AC"/>
    <w:rsid w:val="00CB5EBD"/>
    <w:rsid w:val="00CC1736"/>
    <w:rsid w:val="00CC208B"/>
    <w:rsid w:val="00CC2DE3"/>
    <w:rsid w:val="00CC3DF2"/>
    <w:rsid w:val="00CD6243"/>
    <w:rsid w:val="00CD6410"/>
    <w:rsid w:val="00CD67DA"/>
    <w:rsid w:val="00CD7061"/>
    <w:rsid w:val="00CE7264"/>
    <w:rsid w:val="00CE72AF"/>
    <w:rsid w:val="00CE7F91"/>
    <w:rsid w:val="00CF17E8"/>
    <w:rsid w:val="00CF2DDE"/>
    <w:rsid w:val="00CF31D7"/>
    <w:rsid w:val="00CF6D40"/>
    <w:rsid w:val="00D07324"/>
    <w:rsid w:val="00D078B9"/>
    <w:rsid w:val="00D123FF"/>
    <w:rsid w:val="00D131A5"/>
    <w:rsid w:val="00D14DC9"/>
    <w:rsid w:val="00D15896"/>
    <w:rsid w:val="00D15DAF"/>
    <w:rsid w:val="00D166C3"/>
    <w:rsid w:val="00D16935"/>
    <w:rsid w:val="00D2070E"/>
    <w:rsid w:val="00D21AFC"/>
    <w:rsid w:val="00D22B68"/>
    <w:rsid w:val="00D24BD1"/>
    <w:rsid w:val="00D27BD6"/>
    <w:rsid w:val="00D323A3"/>
    <w:rsid w:val="00D32B49"/>
    <w:rsid w:val="00D334D2"/>
    <w:rsid w:val="00D34208"/>
    <w:rsid w:val="00D34560"/>
    <w:rsid w:val="00D34EDF"/>
    <w:rsid w:val="00D36289"/>
    <w:rsid w:val="00D4069C"/>
    <w:rsid w:val="00D41D54"/>
    <w:rsid w:val="00D43293"/>
    <w:rsid w:val="00D43956"/>
    <w:rsid w:val="00D449E1"/>
    <w:rsid w:val="00D465E5"/>
    <w:rsid w:val="00D513F4"/>
    <w:rsid w:val="00D51BDB"/>
    <w:rsid w:val="00D5486A"/>
    <w:rsid w:val="00D55C22"/>
    <w:rsid w:val="00D6307A"/>
    <w:rsid w:val="00D63CEC"/>
    <w:rsid w:val="00D65246"/>
    <w:rsid w:val="00D70D20"/>
    <w:rsid w:val="00D73CB9"/>
    <w:rsid w:val="00D7509A"/>
    <w:rsid w:val="00D750F5"/>
    <w:rsid w:val="00D75C1B"/>
    <w:rsid w:val="00D769FE"/>
    <w:rsid w:val="00D8067F"/>
    <w:rsid w:val="00D82096"/>
    <w:rsid w:val="00D83609"/>
    <w:rsid w:val="00D845FB"/>
    <w:rsid w:val="00D8525C"/>
    <w:rsid w:val="00D91494"/>
    <w:rsid w:val="00D92F22"/>
    <w:rsid w:val="00D939B9"/>
    <w:rsid w:val="00D96E67"/>
    <w:rsid w:val="00DA0755"/>
    <w:rsid w:val="00DA11B5"/>
    <w:rsid w:val="00DA1CF8"/>
    <w:rsid w:val="00DA3116"/>
    <w:rsid w:val="00DA3996"/>
    <w:rsid w:val="00DA5486"/>
    <w:rsid w:val="00DA579F"/>
    <w:rsid w:val="00DA790F"/>
    <w:rsid w:val="00DB12AD"/>
    <w:rsid w:val="00DB12CF"/>
    <w:rsid w:val="00DB34BE"/>
    <w:rsid w:val="00DB383C"/>
    <w:rsid w:val="00DB5C2D"/>
    <w:rsid w:val="00DB6EA9"/>
    <w:rsid w:val="00DC0674"/>
    <w:rsid w:val="00DC21DB"/>
    <w:rsid w:val="00DC2A53"/>
    <w:rsid w:val="00DC5CC4"/>
    <w:rsid w:val="00DC67E7"/>
    <w:rsid w:val="00DD10A4"/>
    <w:rsid w:val="00DD21A3"/>
    <w:rsid w:val="00DD3AC6"/>
    <w:rsid w:val="00DD5301"/>
    <w:rsid w:val="00DD6F1C"/>
    <w:rsid w:val="00DD70B3"/>
    <w:rsid w:val="00DD7BAD"/>
    <w:rsid w:val="00DE2F79"/>
    <w:rsid w:val="00DE4970"/>
    <w:rsid w:val="00DE557F"/>
    <w:rsid w:val="00DE6D09"/>
    <w:rsid w:val="00DE7323"/>
    <w:rsid w:val="00DF102F"/>
    <w:rsid w:val="00DF2687"/>
    <w:rsid w:val="00DF277D"/>
    <w:rsid w:val="00DF53C9"/>
    <w:rsid w:val="00DF61C7"/>
    <w:rsid w:val="00E008B2"/>
    <w:rsid w:val="00E01EEA"/>
    <w:rsid w:val="00E01F81"/>
    <w:rsid w:val="00E03ADF"/>
    <w:rsid w:val="00E03B54"/>
    <w:rsid w:val="00E11CC0"/>
    <w:rsid w:val="00E13458"/>
    <w:rsid w:val="00E14007"/>
    <w:rsid w:val="00E16899"/>
    <w:rsid w:val="00E20D49"/>
    <w:rsid w:val="00E225BE"/>
    <w:rsid w:val="00E336CA"/>
    <w:rsid w:val="00E33994"/>
    <w:rsid w:val="00E370D5"/>
    <w:rsid w:val="00E41320"/>
    <w:rsid w:val="00E419B9"/>
    <w:rsid w:val="00E42CAA"/>
    <w:rsid w:val="00E44502"/>
    <w:rsid w:val="00E51D6C"/>
    <w:rsid w:val="00E52E6B"/>
    <w:rsid w:val="00E612E8"/>
    <w:rsid w:val="00E63906"/>
    <w:rsid w:val="00E6612D"/>
    <w:rsid w:val="00E664CE"/>
    <w:rsid w:val="00E67956"/>
    <w:rsid w:val="00E716B1"/>
    <w:rsid w:val="00E723E2"/>
    <w:rsid w:val="00E772FE"/>
    <w:rsid w:val="00E77C98"/>
    <w:rsid w:val="00E80A5C"/>
    <w:rsid w:val="00E84AAC"/>
    <w:rsid w:val="00E852E2"/>
    <w:rsid w:val="00E94B48"/>
    <w:rsid w:val="00E95912"/>
    <w:rsid w:val="00E95E58"/>
    <w:rsid w:val="00E96994"/>
    <w:rsid w:val="00EA2947"/>
    <w:rsid w:val="00EA52B5"/>
    <w:rsid w:val="00EA6C4F"/>
    <w:rsid w:val="00EB09C1"/>
    <w:rsid w:val="00EB193F"/>
    <w:rsid w:val="00EB3D75"/>
    <w:rsid w:val="00EB60AD"/>
    <w:rsid w:val="00EC1C89"/>
    <w:rsid w:val="00EC4061"/>
    <w:rsid w:val="00EC65D2"/>
    <w:rsid w:val="00ED4738"/>
    <w:rsid w:val="00ED4DBC"/>
    <w:rsid w:val="00ED56C2"/>
    <w:rsid w:val="00ED761E"/>
    <w:rsid w:val="00EE38AE"/>
    <w:rsid w:val="00EE4501"/>
    <w:rsid w:val="00F029FD"/>
    <w:rsid w:val="00F02D98"/>
    <w:rsid w:val="00F031B2"/>
    <w:rsid w:val="00F10FBA"/>
    <w:rsid w:val="00F169C4"/>
    <w:rsid w:val="00F170C2"/>
    <w:rsid w:val="00F23808"/>
    <w:rsid w:val="00F246D5"/>
    <w:rsid w:val="00F2476F"/>
    <w:rsid w:val="00F2593E"/>
    <w:rsid w:val="00F265D3"/>
    <w:rsid w:val="00F319B3"/>
    <w:rsid w:val="00F31B23"/>
    <w:rsid w:val="00F347C6"/>
    <w:rsid w:val="00F34BDA"/>
    <w:rsid w:val="00F35559"/>
    <w:rsid w:val="00F3601C"/>
    <w:rsid w:val="00F36A08"/>
    <w:rsid w:val="00F40C30"/>
    <w:rsid w:val="00F5064F"/>
    <w:rsid w:val="00F5135A"/>
    <w:rsid w:val="00F51C5F"/>
    <w:rsid w:val="00F524D2"/>
    <w:rsid w:val="00F55A51"/>
    <w:rsid w:val="00F57FA1"/>
    <w:rsid w:val="00F60D62"/>
    <w:rsid w:val="00F60EB4"/>
    <w:rsid w:val="00F6137E"/>
    <w:rsid w:val="00F61469"/>
    <w:rsid w:val="00F6445C"/>
    <w:rsid w:val="00F654E0"/>
    <w:rsid w:val="00F67DEB"/>
    <w:rsid w:val="00F67E75"/>
    <w:rsid w:val="00F718DF"/>
    <w:rsid w:val="00F72BB7"/>
    <w:rsid w:val="00F73EB4"/>
    <w:rsid w:val="00F77B30"/>
    <w:rsid w:val="00F77F2F"/>
    <w:rsid w:val="00F8085C"/>
    <w:rsid w:val="00F84E11"/>
    <w:rsid w:val="00F90AAE"/>
    <w:rsid w:val="00F91026"/>
    <w:rsid w:val="00F936B0"/>
    <w:rsid w:val="00F94633"/>
    <w:rsid w:val="00F94B10"/>
    <w:rsid w:val="00F9503A"/>
    <w:rsid w:val="00F95919"/>
    <w:rsid w:val="00F97C07"/>
    <w:rsid w:val="00FA0E00"/>
    <w:rsid w:val="00FA3CC8"/>
    <w:rsid w:val="00FA726E"/>
    <w:rsid w:val="00FB0E61"/>
    <w:rsid w:val="00FB452A"/>
    <w:rsid w:val="00FB5328"/>
    <w:rsid w:val="00FB6819"/>
    <w:rsid w:val="00FB691B"/>
    <w:rsid w:val="00FC092B"/>
    <w:rsid w:val="00FC2E91"/>
    <w:rsid w:val="00FC6A65"/>
    <w:rsid w:val="00FD3718"/>
    <w:rsid w:val="00FD42B2"/>
    <w:rsid w:val="00FD4FD2"/>
    <w:rsid w:val="00FD604E"/>
    <w:rsid w:val="00FD6B56"/>
    <w:rsid w:val="00FF0B64"/>
    <w:rsid w:val="00FF6464"/>
    <w:rsid w:val="00FF6B9F"/>
    <w:rsid w:val="00FF6FAE"/>
    <w:rsid w:val="00FF7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1E29859E"/>
  <w15:docId w15:val="{0551023E-38D4-4FFE-95CA-AB9B539F1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paragraph" w:customStyle="1" w:styleId="MaterialsandMethods">
    <w:name w:val="Materials and Methods"/>
    <w:basedOn w:val="Normal"/>
    <w:rPr>
      <w:rFonts w:ascii="Arial" w:hAnsi="Arial"/>
      <w:sz w:val="20"/>
    </w:rPr>
  </w:style>
  <w:style w:type="character" w:styleId="Hyperlink">
    <w:name w:val="Hyperlink"/>
    <w:basedOn w:val="DefaultParagraphFont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rsid w:val="00526E7A"/>
    <w:rPr>
      <w:sz w:val="16"/>
      <w:szCs w:val="16"/>
    </w:rPr>
  </w:style>
  <w:style w:type="paragraph" w:styleId="CommentText">
    <w:name w:val="annotation text"/>
    <w:basedOn w:val="Normal"/>
    <w:link w:val="CommentTextChar"/>
    <w:rsid w:val="00526E7A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526E7A"/>
  </w:style>
  <w:style w:type="paragraph" w:styleId="CommentSubject">
    <w:name w:val="annotation subject"/>
    <w:basedOn w:val="CommentText"/>
    <w:next w:val="CommentText"/>
    <w:link w:val="CommentSubjectChar"/>
    <w:rsid w:val="00526E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26E7A"/>
    <w:rPr>
      <w:b/>
      <w:bCs/>
    </w:rPr>
  </w:style>
  <w:style w:type="paragraph" w:styleId="BalloonText">
    <w:name w:val="Balloon Text"/>
    <w:basedOn w:val="Normal"/>
    <w:link w:val="BalloonTextChar"/>
    <w:rsid w:val="00526E7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26E7A"/>
    <w:rPr>
      <w:rFonts w:ascii="Segoe UI" w:hAnsi="Segoe UI" w:cs="Segoe UI"/>
      <w:sz w:val="18"/>
      <w:szCs w:val="18"/>
    </w:rPr>
  </w:style>
  <w:style w:type="paragraph" w:customStyle="1" w:styleId="Noindent">
    <w:name w:val="No indent"/>
    <w:basedOn w:val="Normal"/>
    <w:next w:val="Normal"/>
    <w:link w:val="NoindentChar"/>
    <w:rsid w:val="00D449E1"/>
    <w:pPr>
      <w:spacing w:line="480" w:lineRule="auto"/>
      <w:jc w:val="both"/>
    </w:pPr>
    <w:rPr>
      <w:szCs w:val="24"/>
    </w:rPr>
  </w:style>
  <w:style w:type="character" w:customStyle="1" w:styleId="NoindentChar">
    <w:name w:val="No indent Char"/>
    <w:basedOn w:val="DefaultParagraphFont"/>
    <w:link w:val="Noindent"/>
    <w:rsid w:val="00D449E1"/>
    <w:rPr>
      <w:sz w:val="24"/>
      <w:szCs w:val="24"/>
    </w:rPr>
  </w:style>
  <w:style w:type="paragraph" w:styleId="Caption">
    <w:name w:val="caption"/>
    <w:basedOn w:val="Normal"/>
    <w:next w:val="Normal"/>
    <w:qFormat/>
    <w:rsid w:val="00C13F7F"/>
    <w:pPr>
      <w:ind w:firstLine="720"/>
      <w:jc w:val="both"/>
    </w:pPr>
    <w:rPr>
      <w:b/>
      <w:bCs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E279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NoindentChar"/>
    <w:link w:val="EndNoteBibliographyTitle"/>
    <w:rsid w:val="001E2799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E2799"/>
    <w:pPr>
      <w:jc w:val="both"/>
    </w:pPr>
    <w:rPr>
      <w:noProof/>
    </w:rPr>
  </w:style>
  <w:style w:type="character" w:customStyle="1" w:styleId="EndNoteBibliographyChar">
    <w:name w:val="EndNote Bibliography Char"/>
    <w:basedOn w:val="NoindentChar"/>
    <w:link w:val="EndNoteBibliography"/>
    <w:rsid w:val="001E2799"/>
    <w:rPr>
      <w:noProof/>
      <w:sz w:val="24"/>
      <w:szCs w:val="24"/>
    </w:rPr>
  </w:style>
  <w:style w:type="paragraph" w:styleId="Revision">
    <w:name w:val="Revision"/>
    <w:hidden/>
    <w:uiPriority w:val="99"/>
    <w:semiHidden/>
    <w:rsid w:val="007E148C"/>
    <w:rPr>
      <w:sz w:val="24"/>
    </w:rPr>
  </w:style>
  <w:style w:type="paragraph" w:styleId="BodyTextIndent">
    <w:name w:val="Body Text Indent"/>
    <w:basedOn w:val="Normal"/>
    <w:link w:val="BodyTextIndentChar"/>
    <w:rsid w:val="00030D6D"/>
    <w:pPr>
      <w:widowControl w:val="0"/>
      <w:ind w:left="1440" w:hanging="1440"/>
      <w:jc w:val="both"/>
    </w:pPr>
    <w:rPr>
      <w:rFonts w:ascii="Univers" w:hAnsi="Univers"/>
      <w:snapToGrid w:val="0"/>
    </w:rPr>
  </w:style>
  <w:style w:type="character" w:customStyle="1" w:styleId="BodyTextIndentChar">
    <w:name w:val="Body Text Indent Char"/>
    <w:basedOn w:val="DefaultParagraphFont"/>
    <w:link w:val="BodyTextIndent"/>
    <w:rsid w:val="00030D6D"/>
    <w:rPr>
      <w:rFonts w:ascii="Univers" w:hAnsi="Univers"/>
      <w:snapToGrid w:val="0"/>
      <w:sz w:val="24"/>
    </w:rPr>
  </w:style>
  <w:style w:type="character" w:customStyle="1" w:styleId="highlight">
    <w:name w:val="highlight"/>
    <w:basedOn w:val="DefaultParagraphFont"/>
    <w:rsid w:val="00533AA8"/>
  </w:style>
  <w:style w:type="character" w:styleId="FollowedHyperlink">
    <w:name w:val="FollowedHyperlink"/>
    <w:basedOn w:val="DefaultParagraphFont"/>
    <w:semiHidden/>
    <w:unhideWhenUsed/>
    <w:rsid w:val="00491164"/>
    <w:rPr>
      <w:color w:val="954F72" w:themeColor="followedHyperlink"/>
      <w:u w:val="single"/>
    </w:rPr>
  </w:style>
  <w:style w:type="table" w:styleId="TableGrid">
    <w:name w:val="Table Grid"/>
    <w:basedOn w:val="TableNormal"/>
    <w:rsid w:val="009002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4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5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10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622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659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2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2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38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216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abil\Downloads\Manuscript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C0EA03-AC40-41D9-82DC-4F6CEC75E9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</Template>
  <TotalTime>7</TotalTime>
  <Pages>2</Pages>
  <Words>256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uctural and Functional Modulation of the Activity of Transforming Growth Factor-b1 by Reactive Nitrogen Species</vt:lpstr>
    </vt:vector>
  </TitlesOfParts>
  <Company>NIH</Company>
  <LinksUpToDate>false</LinksUpToDate>
  <CharactersWithSpaces>1595</CharactersWithSpaces>
  <SharedDoc>false</SharedDoc>
  <HLinks>
    <vt:vector size="6" baseType="variant">
      <vt:variant>
        <vt:i4>4980788</vt:i4>
      </vt:variant>
      <vt:variant>
        <vt:i4>0</vt:i4>
      </vt:variant>
      <vt:variant>
        <vt:i4>0</vt:i4>
      </vt:variant>
      <vt:variant>
        <vt:i4>5</vt:i4>
      </vt:variant>
      <vt:variant>
        <vt:lpwstr>mailto:vodovotzy@msx.upmc.edu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uctural and Functional Modulation of the Activity of Transforming Growth Factor-b1 by Reactive Nitrogen Species</dc:title>
  <dc:subject/>
  <dc:creator>RZ</dc:creator>
  <cp:keywords/>
  <dc:description/>
  <cp:lastModifiedBy>Srikanth N.</cp:lastModifiedBy>
  <cp:revision>11</cp:revision>
  <cp:lastPrinted>1996-10-09T19:30:00Z</cp:lastPrinted>
  <dcterms:created xsi:type="dcterms:W3CDTF">2021-04-07T14:48:00Z</dcterms:created>
  <dcterms:modified xsi:type="dcterms:W3CDTF">2021-04-20T18:31:00Z</dcterms:modified>
</cp:coreProperties>
</file>